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E25" w:rsidRPr="00F34E78" w:rsidRDefault="00FB6E8B" w:rsidP="00BD5E25">
      <w:pPr>
        <w:rPr>
          <w:b/>
        </w:rPr>
      </w:pPr>
      <w:r w:rsidRPr="00F34E78">
        <w:rPr>
          <w:b/>
        </w:rPr>
        <w:t>Niehof et al</w:t>
      </w:r>
      <w:r>
        <w:rPr>
          <w:b/>
        </w:rPr>
        <w:t>.</w:t>
      </w:r>
      <w:r w:rsidRPr="00F34E78">
        <w:rPr>
          <w:b/>
        </w:rPr>
        <w:t xml:space="preserve">  </w:t>
      </w:r>
      <w:r w:rsidR="00712A2E" w:rsidRPr="007F4E27">
        <w:rPr>
          <w:b/>
        </w:rPr>
        <w:t xml:space="preserve">A modified protocol for successful </w:t>
      </w:r>
      <w:r w:rsidRPr="007F4E27">
        <w:rPr>
          <w:b/>
        </w:rPr>
        <w:t xml:space="preserve">miRNA </w:t>
      </w:r>
      <w:r w:rsidRPr="00F34E78">
        <w:rPr>
          <w:b/>
        </w:rPr>
        <w:t>profiling in human precision-cut lung slices (PCLS)</w:t>
      </w:r>
      <w:r w:rsidR="00712A2E">
        <w:rPr>
          <w:b/>
        </w:rPr>
        <w:t xml:space="preserve"> </w:t>
      </w:r>
    </w:p>
    <w:p w:rsidR="00FB6E8B" w:rsidRPr="00F34E78" w:rsidRDefault="00FB6E8B" w:rsidP="00FB6E8B">
      <w:pPr>
        <w:rPr>
          <w:b/>
        </w:rPr>
      </w:pPr>
    </w:p>
    <w:p w:rsidR="00FB6E8B" w:rsidRPr="00473591" w:rsidRDefault="00FB6E8B" w:rsidP="00FB6E8B">
      <w:pPr>
        <w:rPr>
          <w:b/>
        </w:rPr>
      </w:pPr>
      <w:r>
        <w:rPr>
          <w:b/>
        </w:rPr>
        <w:t>Additional file 3. Table S2</w:t>
      </w:r>
      <w:r w:rsidRPr="00473591">
        <w:rPr>
          <w:b/>
        </w:rPr>
        <w:t xml:space="preserve">. </w:t>
      </w:r>
      <w:bookmarkStart w:id="0" w:name="_GoBack"/>
      <w:bookmarkEnd w:id="0"/>
    </w:p>
    <w:p w:rsidR="00FB6E8B" w:rsidRDefault="00FB6E8B" w:rsidP="00236D54">
      <w:pPr>
        <w:rPr>
          <w:b/>
          <w:sz w:val="24"/>
          <w:szCs w:val="24"/>
        </w:rPr>
      </w:pPr>
    </w:p>
    <w:p w:rsidR="00752DE6" w:rsidRPr="00FB6E8B" w:rsidRDefault="00236D54" w:rsidP="00236D54">
      <w:r w:rsidRPr="00981C29">
        <w:rPr>
          <w:b/>
          <w:sz w:val="24"/>
          <w:szCs w:val="24"/>
        </w:rPr>
        <w:t xml:space="preserve"> </w:t>
      </w:r>
      <w:r w:rsidRPr="00981C29">
        <w:rPr>
          <w:b/>
        </w:rPr>
        <w:t>Table S</w:t>
      </w:r>
      <w:r w:rsidR="00661D61" w:rsidRPr="00981C29">
        <w:rPr>
          <w:b/>
        </w:rPr>
        <w:t>2.</w:t>
      </w:r>
      <w:r w:rsidR="00661D61" w:rsidRPr="00FB6E8B">
        <w:t xml:space="preserve"> List of filtered miRNAs obtained in human precision lung cut slices (PCLS).</w:t>
      </w:r>
    </w:p>
    <w:tbl>
      <w:tblPr>
        <w:tblW w:w="4348" w:type="pct"/>
        <w:tblLook w:val="04A0" w:firstRow="1" w:lastRow="0" w:firstColumn="1" w:lastColumn="0" w:noHBand="0" w:noVBand="1"/>
      </w:tblPr>
      <w:tblGrid>
        <w:gridCol w:w="1109"/>
        <w:gridCol w:w="1932"/>
        <w:gridCol w:w="1860"/>
        <w:gridCol w:w="2988"/>
      </w:tblGrid>
      <w:tr w:rsidR="007D4FE4" w:rsidRPr="00F04BB8" w:rsidTr="007D4FE4">
        <w:trPr>
          <w:trHeight w:val="287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BB8">
              <w:rPr>
                <w:rFonts w:ascii="Calibri" w:eastAsia="Times New Roman" w:hAnsi="Calibri" w:cs="Calibri"/>
                <w:b/>
                <w:bCs/>
                <w:color w:val="000000"/>
              </w:rPr>
              <w:t>Array ID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BB8">
              <w:rPr>
                <w:rFonts w:ascii="Calibri" w:eastAsia="Times New Roman" w:hAnsi="Calibri" w:cs="Calibri"/>
                <w:b/>
                <w:bCs/>
                <w:color w:val="000000"/>
              </w:rPr>
              <w:t>Probe Set Name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BB8">
              <w:rPr>
                <w:rFonts w:ascii="Calibri" w:eastAsia="Times New Roman" w:hAnsi="Calibri" w:cs="Calibri"/>
                <w:b/>
                <w:bCs/>
                <w:color w:val="000000"/>
              </w:rPr>
              <w:t>Transcript ID</w:t>
            </w:r>
          </w:p>
        </w:tc>
        <w:tc>
          <w:tcPr>
            <w:tcW w:w="1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BB8">
              <w:rPr>
                <w:rFonts w:ascii="Calibri" w:eastAsia="Times New Roman" w:hAnsi="Calibri" w:cs="Calibri"/>
                <w:b/>
                <w:bCs/>
                <w:color w:val="000000"/>
              </w:rPr>
              <w:t>Average Signal Intensity (log2)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12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62_st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let-7a-5p</w:t>
            </w:r>
          </w:p>
        </w:tc>
        <w:tc>
          <w:tcPr>
            <w:tcW w:w="1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3.8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5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8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6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3.7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04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33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960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3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1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6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let-7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3.5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1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6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let-7c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3.4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791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08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665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3.4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4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7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3a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3.3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302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371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089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3.2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302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371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090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3.1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67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95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787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3.0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2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1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3b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3.0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6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4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6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9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873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3001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7704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9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4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8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4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8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301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371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087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5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99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66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7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403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459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125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7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69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63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69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6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923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789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915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5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1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6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let-7d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5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42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35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29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4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302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371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088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3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977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3099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8069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3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439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330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38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3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6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4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5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2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3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2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5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2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9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03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97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5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3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43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1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8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02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88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1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416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380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861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1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790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07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656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1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03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61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00c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0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41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35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27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0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563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508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196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2.0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2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6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6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9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91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05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516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9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2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6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let-7e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9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5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3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4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8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78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294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37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7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lastRenderedPageBreak/>
              <w:t>2050017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9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92a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7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978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3099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8072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6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39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585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24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6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253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325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5787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6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9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6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9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5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617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811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7108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5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922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788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908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4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90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04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508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4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2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6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let-7f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3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3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7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86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3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6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031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9a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3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458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8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762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3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9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10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03a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2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0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3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99a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2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5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56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99b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2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6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50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00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2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774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734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469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2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62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22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940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1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5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8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7a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1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6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8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0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1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9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10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07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1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8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7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22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0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8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9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00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0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1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1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let-7i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0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035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274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73g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1.0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28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69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51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9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019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102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5001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9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8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60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49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6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4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91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49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77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687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8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6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50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03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8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7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01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84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8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1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1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let-7g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8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60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87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74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8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4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8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91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7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4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5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81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7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60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54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21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7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66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60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50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7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9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53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16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84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51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20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6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5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99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67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6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2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579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7b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6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456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1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20c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6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28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75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42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5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456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579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20b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5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8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7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21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5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93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07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532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4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77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558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28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4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403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332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126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3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lastRenderedPageBreak/>
              <w:t>2050441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459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63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3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3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7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89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3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52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80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707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3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8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85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50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3</w:t>
            </w:r>
            <w:r w:rsidR="006F551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58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5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734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3</w:t>
            </w:r>
            <w:r w:rsidR="006F551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77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294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27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2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7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51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0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2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4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7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2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2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2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4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0d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2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3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7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7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2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773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690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281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2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3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7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0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2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42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36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32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2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560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505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178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1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63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91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763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1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2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4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0c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1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2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2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0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0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9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10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06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0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300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369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068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10.0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1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1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5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9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7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4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46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9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67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61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58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9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907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676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20d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8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418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78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55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7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27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648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28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7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49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3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6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7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44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38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43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19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70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61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6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93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06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530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6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783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00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621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5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772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690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270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5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39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68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22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5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17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585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99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5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4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98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63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5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47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75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674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4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46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0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52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4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561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506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185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4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3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7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9b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4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4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7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1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4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49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03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343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2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379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280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46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2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8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02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92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2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58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86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739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2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8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9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99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1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3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97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54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9.0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3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5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0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9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5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71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5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9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43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8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651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9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1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5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7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8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lastRenderedPageBreak/>
              <w:t>2050456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78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51b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8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50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021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69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8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555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501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141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7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83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589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46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7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15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68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06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7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978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3100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8075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7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155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115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11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6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3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2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30a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6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429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323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574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6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4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59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40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6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59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87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741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9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61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93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5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7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7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14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5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913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4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33b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5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0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3041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71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5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45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39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49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5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563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507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195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5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056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08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5189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4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8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90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4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55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31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00b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4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4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98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135b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4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8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587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07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3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8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5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8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3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39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3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99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922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296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909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3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783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788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620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3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429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323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572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3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7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9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93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28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75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51a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2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4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5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81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2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244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163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51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2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62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1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758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47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90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56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301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371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085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63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9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80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1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5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57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98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1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40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297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632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1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223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04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0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9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141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505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4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8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94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0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310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217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86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0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5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6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03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0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00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293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937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0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94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29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8.0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300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370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075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9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5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3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52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9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61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89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71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8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427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321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92b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8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6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6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0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8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lastRenderedPageBreak/>
              <w:t>2050012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6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5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8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431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325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548a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8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62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35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937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7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78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5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33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7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4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294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4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7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8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02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87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7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6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8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0a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3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98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59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6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42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71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649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6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3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7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87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6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561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505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180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6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49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77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689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6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427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79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92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6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86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507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68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5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562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592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20e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5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562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507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188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5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23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72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75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5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76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557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2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5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7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51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08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5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380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282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97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4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913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3042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7847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4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77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558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31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4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90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04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507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4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5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69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8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4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17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8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4c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4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40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68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634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4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3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5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39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3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1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5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79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3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849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978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7641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3</w:t>
            </w:r>
            <w:r w:rsidR="006F551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6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8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1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2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0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88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33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2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60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94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749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2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79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93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548ac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2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78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92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68b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2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17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67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4c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2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5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5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82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2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42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17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180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2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55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83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720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1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6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50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02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1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617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811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7107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578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3101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744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0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979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94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8089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0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977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3099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8063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5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339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6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9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212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8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2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9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42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4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48a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9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18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69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0e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9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5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50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8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9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08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64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5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9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lastRenderedPageBreak/>
              <w:t>2051888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02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86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440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332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52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16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112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00a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8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056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68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5189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8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74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68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91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8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789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06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648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1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96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43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2124</w:t>
            </w: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1340_st</w:t>
            </w:r>
          </w:p>
        </w:tc>
        <w:tc>
          <w:tcPr>
            <w:tcW w:w="1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23-3p</w:t>
            </w:r>
          </w:p>
        </w:tc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8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45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88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66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8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60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73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750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8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2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6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82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7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434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327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02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7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7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51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06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6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4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68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41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6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16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73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29c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6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24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3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78a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6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562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506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187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8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52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12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6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212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74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23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6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2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6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81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5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617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811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7110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5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768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685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298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5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686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821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7150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5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38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584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16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5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59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53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19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5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71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65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79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5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9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595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307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5</w:t>
            </w:r>
            <w:r w:rsidR="006F551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16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68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4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52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80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706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380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281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93b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4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60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54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24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4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68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62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69b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3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913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3042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7845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3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39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585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23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3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558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503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162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2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949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977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690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27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3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07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8a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2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12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48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let-7d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21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87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460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75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079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5929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94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057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112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5196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83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2721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247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1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16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67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4b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16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48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42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63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1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600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982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939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12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38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5845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716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0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2564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27583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6840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09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4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98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78h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08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781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7986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609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05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lastRenderedPageBreak/>
              <w:t>2050039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0227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197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0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579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948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885-3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04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0127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04694_s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342-5p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</w:tr>
      <w:tr w:rsidR="007D4FE4" w:rsidRPr="00F04BB8" w:rsidTr="007D4FE4">
        <w:trPr>
          <w:trHeight w:val="287"/>
        </w:trPr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20518826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MIMAT0018968_st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hsa-miR-4449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FE4" w:rsidRPr="00F04BB8" w:rsidRDefault="007D4FE4" w:rsidP="00115F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BB8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</w:tr>
    </w:tbl>
    <w:p w:rsidR="00236D54" w:rsidRDefault="00236D54" w:rsidP="00236D54"/>
    <w:p w:rsidR="00661D61" w:rsidRPr="00F04BB8" w:rsidRDefault="00661D61" w:rsidP="00236D54"/>
    <w:p w:rsidR="00236D54" w:rsidRPr="00236D54" w:rsidRDefault="00236D54" w:rsidP="00236D54"/>
    <w:sectPr w:rsidR="00236D54" w:rsidRPr="00236D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BB8"/>
    <w:rsid w:val="00236D54"/>
    <w:rsid w:val="004A139F"/>
    <w:rsid w:val="00520658"/>
    <w:rsid w:val="00630AED"/>
    <w:rsid w:val="00661D61"/>
    <w:rsid w:val="006F551A"/>
    <w:rsid w:val="00712A2E"/>
    <w:rsid w:val="00752DE6"/>
    <w:rsid w:val="007D4C10"/>
    <w:rsid w:val="007D4FE4"/>
    <w:rsid w:val="007F4E27"/>
    <w:rsid w:val="008416E6"/>
    <w:rsid w:val="00981C29"/>
    <w:rsid w:val="00A10C51"/>
    <w:rsid w:val="00AA629A"/>
    <w:rsid w:val="00BD5E25"/>
    <w:rsid w:val="00DB426D"/>
    <w:rsid w:val="00F04BB8"/>
    <w:rsid w:val="00FB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8D8955-884A-4C42-B1D1-04478B138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04BB8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04BB8"/>
    <w:rPr>
      <w:color w:val="954F72"/>
      <w:u w:val="single"/>
    </w:rPr>
  </w:style>
  <w:style w:type="paragraph" w:customStyle="1" w:styleId="xl65">
    <w:name w:val="xl65"/>
    <w:basedOn w:val="Standard"/>
    <w:rsid w:val="00F04B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F04B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rd"/>
    <w:rsid w:val="00F04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92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59</Words>
  <Characters>11718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TEM</Company>
  <LinksUpToDate>false</LinksUpToDate>
  <CharactersWithSpaces>13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mon-Büttner, Stella</dc:creator>
  <cp:keywords/>
  <dc:description/>
  <cp:lastModifiedBy>Niehof, Monika</cp:lastModifiedBy>
  <cp:revision>7</cp:revision>
  <dcterms:created xsi:type="dcterms:W3CDTF">2021-02-01T16:46:00Z</dcterms:created>
  <dcterms:modified xsi:type="dcterms:W3CDTF">2021-05-06T09:02:00Z</dcterms:modified>
</cp:coreProperties>
</file>